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szCs w:val="21"/>
          <w:lang w:val="en-US" w:eastAsia="zh-CN"/>
        </w:rPr>
        <w:t xml:space="preserve">S7 </w:t>
      </w:r>
      <w:r>
        <w:rPr>
          <w:rFonts w:ascii="Times New Roman" w:hAnsi="Times New Roman" w:cs="Times New Roman"/>
          <w:b/>
          <w:szCs w:val="21"/>
        </w:rPr>
        <w:t xml:space="preserve">Table. </w:t>
      </w:r>
      <w:r>
        <w:rPr>
          <w:rFonts w:ascii="Times New Roman" w:hAnsi="Times New Roman" w:cs="Times New Roman"/>
          <w:b/>
          <w:bCs/>
          <w:szCs w:val="21"/>
        </w:rPr>
        <w:t>Classification of raw reads</w:t>
      </w:r>
      <w:r>
        <w:rPr>
          <w:rFonts w:ascii="Times New Roman" w:hAnsi="Times New Roman" w:cs="Times New Roman"/>
          <w:szCs w:val="21"/>
        </w:rPr>
        <w:t xml:space="preserve"> (a)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168"/>
        <w:gridCol w:w="1168"/>
        <w:gridCol w:w="1168"/>
        <w:gridCol w:w="1316"/>
        <w:gridCol w:w="1168"/>
        <w:gridCol w:w="11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_1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_2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_3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_1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_2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266534 (69.93%)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872771 (69.59%)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304782 (55.86%)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634434 (69.29%)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242964 (70.45%)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071697 (61.8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c_R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9369 (2.89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3891 (2.82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40127 (3.15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1882 (2.59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22788 (3.06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4516 (3.2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cR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cursor_R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0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0 (0.00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6 (0.00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0(0.00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0 (0.00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3 (0.0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eudogen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331 (0.18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152 (0.22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66 (0.26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718 (0.16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054 (0.22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1390 (0.2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9365 (0.42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9690 (0.25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8879 (0.64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9962 (2.46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328 (0.20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2212 (0.3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40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1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78 (0.01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21 (0.02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39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1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13 (0.01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75 (0.0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35202 (26.57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96910 (27.11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066521 (40.07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252367 (25.49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960367 (26.07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131581 (34.32%)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 xml:space="preserve">S7 </w:t>
      </w:r>
      <w:r>
        <w:rPr>
          <w:rFonts w:ascii="Times New Roman" w:hAnsi="Times New Roman" w:cs="Times New Roman"/>
          <w:b/>
          <w:szCs w:val="21"/>
        </w:rPr>
        <w:t xml:space="preserve">Table. </w:t>
      </w:r>
      <w:r>
        <w:rPr>
          <w:rFonts w:ascii="Times New Roman" w:hAnsi="Times New Roman" w:cs="Times New Roman"/>
          <w:b/>
          <w:bCs/>
          <w:szCs w:val="21"/>
        </w:rPr>
        <w:t>Classification of raw reads</w:t>
      </w:r>
      <w:r>
        <w:rPr>
          <w:rFonts w:ascii="Times New Roman" w:hAnsi="Times New Roman" w:cs="Times New Roman"/>
          <w:szCs w:val="21"/>
        </w:rPr>
        <w:t xml:space="preserve"> (b)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192"/>
        <w:gridCol w:w="1192"/>
        <w:gridCol w:w="1193"/>
        <w:gridCol w:w="1193"/>
        <w:gridCol w:w="1193"/>
        <w:gridCol w:w="11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S_1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S_2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S_3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_1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_2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561316 (63.00%)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737961 (66.91%)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746527 (61.64%)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335228 (66.54%)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529055 (66.44%)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529934 (67.6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c_R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89617 (2.96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74389 (3.01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71658 (3.12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43749 (3.14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20694 (3.00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49765 (3.0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cR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5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6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cursor_R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0 (0.00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9 (0.00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8 (0.00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4 (0.00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8 (0.00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4 (0.0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eudogen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4670 (0.23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146 (0.24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599 (0.23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24 (0.22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5183 (0.23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008 (0.2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4484 (0.28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8050 (0.28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1517 (1.51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4578 (0.36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461 (0.25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8546 (0.3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42 (0.01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75 (0.01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51 (0.01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54 (0.01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22 (0.01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52 (0.0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757350 (33.52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272154 (29.56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48872 (33.49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966373 (29.74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298895 (30.07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715988 (28.72%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ngal">
    <w:altName w:val="Courier New"/>
    <w:panose1 w:val="00000400000000000000"/>
    <w:charset w:val="01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F4A4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Mangal" w:eastAsiaTheme="minorEastAsia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04:24:49Z</dcterms:created>
  <dc:creator>Lenovo</dc:creator>
  <cp:lastModifiedBy>Lenovo</cp:lastModifiedBy>
  <dcterms:modified xsi:type="dcterms:W3CDTF">2022-04-27T04:25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commondata">
    <vt:lpwstr>eyJoZGlkIjoiOGZkYWMzMDIyNzUzODUyNDczYWQxZDM4MWZhZGRhNmMifQ==</vt:lpwstr>
  </property>
  <property fmtid="{D5CDD505-2E9C-101B-9397-08002B2CF9AE}" pid="4" name="ICV">
    <vt:lpwstr>B4F57516FA954EEF8CAC3F389DEA09E5</vt:lpwstr>
  </property>
</Properties>
</file>